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CEF4" w14:textId="77777777" w:rsidR="003267BB" w:rsidRDefault="003267BB" w:rsidP="003267BB">
      <w:pPr>
        <w:spacing w:line="360" w:lineRule="auto"/>
        <w:rPr>
          <w:rFonts w:ascii="Arial" w:hAnsi="Arial" w:cs="Arial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2054"/>
        <w:gridCol w:w="2792"/>
        <w:gridCol w:w="4484"/>
      </w:tblGrid>
      <w:tr w:rsidR="003267BB" w:rsidRPr="004A6ADA" w14:paraId="34530D3C" w14:textId="77777777" w:rsidTr="0039520B">
        <w:trPr>
          <w:trHeight w:hRule="exact" w:val="458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8EAADB" w:themeFill="accent1" w:themeFillTint="99"/>
          </w:tcPr>
          <w:p w14:paraId="656A267A" w14:textId="77777777" w:rsidR="003267BB" w:rsidRPr="004A6ADA" w:rsidRDefault="003267BB" w:rsidP="0039520B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Appendix Table 1: Key Domains, Variables, and Measures</w:t>
            </w:r>
          </w:p>
        </w:tc>
      </w:tr>
      <w:tr w:rsidR="003267BB" w:rsidRPr="004A6ADA" w14:paraId="34142A36" w14:textId="77777777" w:rsidTr="003F7CDA">
        <w:tblPrEx>
          <w:tblCellMar>
            <w:left w:w="0" w:type="dxa"/>
            <w:right w:w="0" w:type="dxa"/>
          </w:tblCellMar>
        </w:tblPrEx>
        <w:trPr>
          <w:trHeight w:hRule="exact" w:val="465"/>
        </w:trPr>
        <w:tc>
          <w:tcPr>
            <w:tcW w:w="1101" w:type="pct"/>
            <w:tcBorders>
              <w:top w:val="single" w:sz="4" w:space="0" w:color="auto"/>
              <w:left w:val="single" w:sz="12" w:space="0" w:color="auto"/>
              <w:bottom w:val="single" w:sz="7" w:space="0" w:color="000000"/>
              <w:right w:val="single" w:sz="6" w:space="0" w:color="000000"/>
            </w:tcBorders>
          </w:tcPr>
          <w:p w14:paraId="712F7463" w14:textId="77777777" w:rsidR="003267BB" w:rsidRPr="004A6ADA" w:rsidRDefault="003267BB" w:rsidP="0039520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D</w:t>
            </w:r>
            <w:r w:rsidRPr="004A6ADA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O</w:t>
            </w:r>
            <w:r w:rsidRPr="004A6ADA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M</w:t>
            </w:r>
            <w:r w:rsidRPr="004A6ADA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A</w:t>
            </w: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IN</w:t>
            </w:r>
          </w:p>
        </w:tc>
        <w:tc>
          <w:tcPr>
            <w:tcW w:w="1496" w:type="pct"/>
            <w:tcBorders>
              <w:top w:val="single" w:sz="4" w:space="0" w:color="auto"/>
              <w:left w:val="single" w:sz="6" w:space="0" w:color="000000"/>
              <w:bottom w:val="single" w:sz="7" w:space="0" w:color="000000"/>
              <w:right w:val="single" w:sz="6" w:space="0" w:color="000000"/>
            </w:tcBorders>
          </w:tcPr>
          <w:p w14:paraId="4490DFA5" w14:textId="77777777" w:rsidR="003267BB" w:rsidRPr="004A6ADA" w:rsidRDefault="003267BB" w:rsidP="0039520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V</w:t>
            </w:r>
            <w:r w:rsidRPr="004A6ADA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A</w:t>
            </w: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R</w:t>
            </w:r>
            <w:r w:rsidRPr="004A6ADA"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>I</w:t>
            </w: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ABLE</w:t>
            </w:r>
          </w:p>
        </w:tc>
        <w:tc>
          <w:tcPr>
            <w:tcW w:w="2403" w:type="pct"/>
            <w:tcBorders>
              <w:top w:val="single" w:sz="4" w:space="0" w:color="auto"/>
              <w:left w:val="single" w:sz="6" w:space="0" w:color="000000"/>
              <w:bottom w:val="single" w:sz="7" w:space="0" w:color="000000"/>
              <w:right w:val="single" w:sz="12" w:space="0" w:color="000000"/>
            </w:tcBorders>
          </w:tcPr>
          <w:p w14:paraId="04E08327" w14:textId="77777777" w:rsidR="003267BB" w:rsidRPr="004A6ADA" w:rsidRDefault="003267BB" w:rsidP="0039520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M</w:t>
            </w:r>
            <w:r w:rsidRPr="004A6ADA">
              <w:rPr>
                <w:rFonts w:ascii="Arial" w:eastAsia="Arial" w:hAnsi="Arial" w:cs="Arial"/>
                <w:b/>
                <w:spacing w:val="2"/>
                <w:sz w:val="22"/>
                <w:szCs w:val="22"/>
              </w:rPr>
              <w:t>E</w:t>
            </w:r>
            <w:r w:rsidRPr="004A6ADA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A</w:t>
            </w:r>
            <w:r w:rsidRPr="004A6ADA">
              <w:rPr>
                <w:rFonts w:ascii="Arial" w:eastAsia="Arial" w:hAnsi="Arial" w:cs="Arial"/>
                <w:b/>
                <w:sz w:val="22"/>
                <w:szCs w:val="22"/>
              </w:rPr>
              <w:t>SURE</w:t>
            </w:r>
          </w:p>
        </w:tc>
      </w:tr>
      <w:tr w:rsidR="003267BB" w:rsidRPr="004A6ADA" w14:paraId="6F603375" w14:textId="77777777" w:rsidTr="003F7CDA">
        <w:tblPrEx>
          <w:tblCellMar>
            <w:left w:w="0" w:type="dxa"/>
            <w:right w:w="0" w:type="dxa"/>
          </w:tblCellMar>
        </w:tblPrEx>
        <w:trPr>
          <w:trHeight w:val="333"/>
        </w:trPr>
        <w:tc>
          <w:tcPr>
            <w:tcW w:w="1101" w:type="pct"/>
            <w:vMerge w:val="restart"/>
            <w:tcBorders>
              <w:top w:val="single" w:sz="4" w:space="0" w:color="auto"/>
              <w:left w:val="single" w:sz="12" w:space="0" w:color="auto"/>
              <w:right w:val="single" w:sz="6" w:space="0" w:color="000000"/>
            </w:tcBorders>
          </w:tcPr>
          <w:p w14:paraId="5EEF994F" w14:textId="77777777" w:rsidR="003267BB" w:rsidRPr="00FB5A2E" w:rsidRDefault="003267BB" w:rsidP="0039520B">
            <w:pPr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FB5A2E">
              <w:rPr>
                <w:rFonts w:ascii="Arial" w:eastAsia="Arial" w:hAnsi="Arial" w:cs="Arial"/>
                <w:b/>
                <w:iCs/>
                <w:sz w:val="22"/>
                <w:szCs w:val="22"/>
              </w:rPr>
              <w:t>Socio-Demographic Factors</w:t>
            </w:r>
          </w:p>
        </w:tc>
        <w:tc>
          <w:tcPr>
            <w:tcW w:w="1496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</w:tcPr>
          <w:p w14:paraId="28D94A09" w14:textId="77777777" w:rsidR="003267BB" w:rsidRPr="004A6ADA" w:rsidRDefault="003267BB" w:rsidP="0039520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z w:val="22"/>
                <w:szCs w:val="22"/>
              </w:rPr>
              <w:t>Various measures of socio-demographic factors</w:t>
            </w:r>
          </w:p>
        </w:tc>
        <w:tc>
          <w:tcPr>
            <w:tcW w:w="240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000000"/>
            </w:tcBorders>
          </w:tcPr>
          <w:p w14:paraId="32FA090C" w14:textId="3D249F2A" w:rsidR="003267BB" w:rsidRPr="004A6ADA" w:rsidRDefault="003267BB" w:rsidP="0039520B">
            <w:pPr>
              <w:ind w:right="357"/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z w:val="22"/>
                <w:szCs w:val="22"/>
              </w:rPr>
              <w:t>Age, gender, level of education, relationship status, employment status</w:t>
            </w:r>
          </w:p>
          <w:p w14:paraId="3D39D9AA" w14:textId="77777777" w:rsidR="003267BB" w:rsidRPr="004A6ADA" w:rsidRDefault="003267BB" w:rsidP="0039520B">
            <w:pPr>
              <w:ind w:right="357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</w:p>
        </w:tc>
      </w:tr>
      <w:tr w:rsidR="003267BB" w:rsidRPr="004A6ADA" w14:paraId="252B6901" w14:textId="77777777" w:rsidTr="003F7CDA">
        <w:tblPrEx>
          <w:tblCellMar>
            <w:left w:w="0" w:type="dxa"/>
            <w:right w:w="0" w:type="dxa"/>
          </w:tblCellMar>
        </w:tblPrEx>
        <w:trPr>
          <w:trHeight w:val="332"/>
        </w:trPr>
        <w:tc>
          <w:tcPr>
            <w:tcW w:w="1101" w:type="pct"/>
            <w:vMerge/>
            <w:tcBorders>
              <w:left w:val="single" w:sz="12" w:space="0" w:color="auto"/>
              <w:bottom w:val="single" w:sz="8" w:space="0" w:color="auto"/>
              <w:right w:val="single" w:sz="6" w:space="0" w:color="000000"/>
            </w:tcBorders>
          </w:tcPr>
          <w:p w14:paraId="58A31480" w14:textId="77777777" w:rsidR="003267BB" w:rsidRPr="004A6ADA" w:rsidRDefault="003267BB" w:rsidP="0039520B">
            <w:pPr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96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</w:tcPr>
          <w:p w14:paraId="03565C3A" w14:textId="77777777" w:rsidR="003267BB" w:rsidRPr="004A6ADA" w:rsidRDefault="003267BB" w:rsidP="0039520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z w:val="22"/>
                <w:szCs w:val="22"/>
              </w:rPr>
              <w:t>Various measures of migration-related factors</w:t>
            </w:r>
          </w:p>
        </w:tc>
        <w:tc>
          <w:tcPr>
            <w:tcW w:w="2403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231CDBDD" w14:textId="3426E907" w:rsidR="003267BB" w:rsidRPr="004A6ADA" w:rsidRDefault="003267BB" w:rsidP="0039520B">
            <w:pPr>
              <w:ind w:right="357"/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z w:val="22"/>
                <w:szCs w:val="22"/>
              </w:rPr>
              <w:t>Adapted from South Africa Household Questionnaire 2009.</w:t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fldChar w:fldCharType="begin"/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instrText xml:space="preserve"> ADDIN ZOTERO_ITEM CSL_CITATION {"citationID":"YIv08QyG","properties":{"formattedCitation":"\\super 91\\nosupersub{}","plainCitation":"91","noteIndex":0},"citationItems":[{"id":1269,"uris":["http://zotero.org/users/7056828/items/QAYS8VM4"],"itemData":{"id":1269,"type":"report","title":"South Africa - General Household Survey 2009","URL":"file:///Users/mfn14/Downloads/ddi-documentation-english_microdata-926.pdf","author":[{"family":"Statistics South Africa","given":""}],"issued":{"date-parts":[["2014",5,1]]}}}],"schema":"https://github.com/citation-style-language/schema/raw/master/csl-citation.json"} </w:instrText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 w:rsidRPr="004A6ADA">
              <w:rPr>
                <w:rFonts w:ascii="Arial" w:hAnsi="Arial" w:cs="Arial"/>
                <w:sz w:val="22"/>
                <w:szCs w:val="22"/>
                <w:vertAlign w:val="superscript"/>
              </w:rPr>
              <w:t>91</w:t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t xml:space="preserve"> Includes Birth location (South African province or other location), duration of time in Gauteng Province, </w:t>
            </w:r>
            <w:r w:rsidR="003F7CDA">
              <w:rPr>
                <w:rFonts w:ascii="Arial" w:eastAsia="Arial" w:hAnsi="Arial" w:cs="Arial"/>
                <w:sz w:val="22"/>
                <w:szCs w:val="22"/>
              </w:rPr>
              <w:t>whether lived outside Gauteng in past two years</w:t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t xml:space="preserve">, reason for </w:t>
            </w:r>
            <w:r w:rsidR="003F7CDA">
              <w:rPr>
                <w:rFonts w:ascii="Arial" w:eastAsia="Arial" w:hAnsi="Arial" w:cs="Arial"/>
                <w:sz w:val="22"/>
                <w:szCs w:val="22"/>
              </w:rPr>
              <w:t>move in past two years</w:t>
            </w:r>
            <w:r w:rsidRPr="004A6ADA">
              <w:rPr>
                <w:rFonts w:ascii="Arial" w:eastAsia="Arial" w:hAnsi="Arial" w:cs="Arial"/>
                <w:sz w:val="22"/>
                <w:szCs w:val="22"/>
              </w:rPr>
              <w:t>, residency status in South Africa</w:t>
            </w:r>
          </w:p>
        </w:tc>
      </w:tr>
      <w:tr w:rsidR="003267BB" w:rsidRPr="004A6ADA" w14:paraId="6F48D2CD" w14:textId="77777777" w:rsidTr="003F7CDA">
        <w:tblPrEx>
          <w:tblCellMar>
            <w:left w:w="0" w:type="dxa"/>
            <w:right w:w="0" w:type="dxa"/>
          </w:tblCellMar>
        </w:tblPrEx>
        <w:trPr>
          <w:trHeight w:hRule="exact" w:val="2165"/>
        </w:trPr>
        <w:tc>
          <w:tcPr>
            <w:tcW w:w="110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474500F" w14:textId="77777777" w:rsidR="003267BB" w:rsidRPr="00FB5A2E" w:rsidRDefault="003267BB" w:rsidP="0039520B">
            <w:pPr>
              <w:rPr>
                <w:rFonts w:ascii="Arial" w:eastAsia="Arial" w:hAnsi="Arial" w:cs="Arial"/>
                <w:b/>
                <w:iCs/>
                <w:sz w:val="22"/>
                <w:szCs w:val="22"/>
              </w:rPr>
            </w:pPr>
            <w:r w:rsidRPr="00FB5A2E">
              <w:rPr>
                <w:rFonts w:ascii="Arial" w:eastAsia="Arial" w:hAnsi="Arial" w:cs="Arial"/>
                <w:b/>
                <w:iCs/>
                <w:sz w:val="22"/>
                <w:szCs w:val="22"/>
              </w:rPr>
              <w:t>Healthcare Utilization</w:t>
            </w:r>
          </w:p>
        </w:tc>
        <w:tc>
          <w:tcPr>
            <w:tcW w:w="14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30385A" w14:textId="77777777" w:rsidR="003267BB" w:rsidRPr="004A6ADA" w:rsidRDefault="003267BB" w:rsidP="0039520B">
            <w:pPr>
              <w:rPr>
                <w:rFonts w:ascii="Arial" w:eastAsia="Arial" w:hAnsi="Arial" w:cs="Arial"/>
                <w:spacing w:val="-2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pacing w:val="-2"/>
                <w:sz w:val="22"/>
                <w:szCs w:val="22"/>
              </w:rPr>
              <w:t>Various measures of healthcare utilization, including for HIV</w:t>
            </w:r>
          </w:p>
        </w:tc>
        <w:tc>
          <w:tcPr>
            <w:tcW w:w="240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EE9390" w14:textId="77777777" w:rsidR="003267BB" w:rsidRPr="004A6ADA" w:rsidRDefault="003267BB" w:rsidP="0039520B">
            <w:pPr>
              <w:ind w:right="357"/>
              <w:rPr>
                <w:rFonts w:ascii="Arial" w:eastAsia="Arial" w:hAnsi="Arial" w:cs="Arial"/>
                <w:sz w:val="22"/>
                <w:szCs w:val="22"/>
              </w:rPr>
            </w:pPr>
            <w:r w:rsidRPr="004A6ADA">
              <w:rPr>
                <w:rFonts w:ascii="Arial" w:eastAsia="Arial" w:hAnsi="Arial" w:cs="Arial"/>
                <w:sz w:val="22"/>
                <w:szCs w:val="22"/>
              </w:rPr>
              <w:t>Internally-</w:t>
            </w:r>
            <w:proofErr w:type="gramStart"/>
            <w:r w:rsidRPr="004A6ADA">
              <w:rPr>
                <w:rFonts w:ascii="Arial" w:eastAsia="Arial" w:hAnsi="Arial" w:cs="Arial"/>
                <w:sz w:val="22"/>
                <w:szCs w:val="22"/>
              </w:rPr>
              <w:t>constructed</w:t>
            </w:r>
            <w:proofErr w:type="gramEnd"/>
          </w:p>
          <w:p w14:paraId="349FBE00" w14:textId="6DE163EB" w:rsidR="003267BB" w:rsidRPr="004A6ADA" w:rsidRDefault="00044286" w:rsidP="0039520B">
            <w:pPr>
              <w:ind w:right="357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</w:t>
            </w:r>
            <w:r w:rsidR="003267BB" w:rsidRPr="004A6ADA">
              <w:rPr>
                <w:rFonts w:ascii="Arial" w:eastAsia="Arial" w:hAnsi="Arial" w:cs="Arial"/>
                <w:sz w:val="22"/>
                <w:szCs w:val="22"/>
              </w:rPr>
              <w:t xml:space="preserve">hen last visited a health facility, testing for HIV (when tested, frequency, result), 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knowledge and </w:t>
            </w:r>
            <w:r w:rsidR="003267BB" w:rsidRPr="004A6ADA">
              <w:rPr>
                <w:rFonts w:ascii="Arial" w:eastAsia="Arial" w:hAnsi="Arial" w:cs="Arial"/>
                <w:sz w:val="22"/>
                <w:szCs w:val="22"/>
              </w:rPr>
              <w:t xml:space="preserve">use of </w:t>
            </w:r>
            <w:proofErr w:type="spellStart"/>
            <w:r w:rsidR="003267BB" w:rsidRPr="004A6ADA">
              <w:rPr>
                <w:rFonts w:ascii="Arial" w:eastAsia="Arial" w:hAnsi="Arial" w:cs="Arial"/>
                <w:sz w:val="22"/>
                <w:szCs w:val="22"/>
              </w:rPr>
              <w:t>PrEP</w:t>
            </w:r>
            <w:proofErr w:type="spellEnd"/>
          </w:p>
        </w:tc>
      </w:tr>
    </w:tbl>
    <w:p w14:paraId="2D74914A" w14:textId="77777777" w:rsidR="003267BB" w:rsidRDefault="003267BB" w:rsidP="003267BB">
      <w:pPr>
        <w:rPr>
          <w:rFonts w:ascii="Arial" w:hAnsi="Arial" w:cs="Arial"/>
        </w:rPr>
      </w:pPr>
    </w:p>
    <w:p w14:paraId="09C5A42E" w14:textId="3C5127BC" w:rsidR="00C1646E" w:rsidRDefault="00C1646E"/>
    <w:sectPr w:rsidR="00C1646E" w:rsidSect="004C6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A4110"/>
    <w:multiLevelType w:val="hybridMultilevel"/>
    <w:tmpl w:val="80B8A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1246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BB"/>
    <w:rsid w:val="00030D18"/>
    <w:rsid w:val="00033648"/>
    <w:rsid w:val="000363B4"/>
    <w:rsid w:val="00037382"/>
    <w:rsid w:val="00044286"/>
    <w:rsid w:val="00046B20"/>
    <w:rsid w:val="00046BA6"/>
    <w:rsid w:val="00066970"/>
    <w:rsid w:val="000C4158"/>
    <w:rsid w:val="00143762"/>
    <w:rsid w:val="00146931"/>
    <w:rsid w:val="00166743"/>
    <w:rsid w:val="00167A66"/>
    <w:rsid w:val="001735EB"/>
    <w:rsid w:val="001A5A4E"/>
    <w:rsid w:val="001A7914"/>
    <w:rsid w:val="001C6998"/>
    <w:rsid w:val="002042B2"/>
    <w:rsid w:val="00225BD8"/>
    <w:rsid w:val="0026625D"/>
    <w:rsid w:val="00267099"/>
    <w:rsid w:val="002761B9"/>
    <w:rsid w:val="002A0AE9"/>
    <w:rsid w:val="002B0B70"/>
    <w:rsid w:val="002F4AB0"/>
    <w:rsid w:val="00303B4C"/>
    <w:rsid w:val="003267BB"/>
    <w:rsid w:val="003463E2"/>
    <w:rsid w:val="00353B13"/>
    <w:rsid w:val="00354A83"/>
    <w:rsid w:val="00360AC9"/>
    <w:rsid w:val="00361476"/>
    <w:rsid w:val="00363044"/>
    <w:rsid w:val="003A3107"/>
    <w:rsid w:val="003A7879"/>
    <w:rsid w:val="003D5D81"/>
    <w:rsid w:val="003F1463"/>
    <w:rsid w:val="003F7CDA"/>
    <w:rsid w:val="0045471A"/>
    <w:rsid w:val="004600C6"/>
    <w:rsid w:val="004635EF"/>
    <w:rsid w:val="00482665"/>
    <w:rsid w:val="00486676"/>
    <w:rsid w:val="004948A0"/>
    <w:rsid w:val="004A5292"/>
    <w:rsid w:val="004C65CB"/>
    <w:rsid w:val="004C7D72"/>
    <w:rsid w:val="004D3E7D"/>
    <w:rsid w:val="00504140"/>
    <w:rsid w:val="00524607"/>
    <w:rsid w:val="005262E6"/>
    <w:rsid w:val="00540AEB"/>
    <w:rsid w:val="00547381"/>
    <w:rsid w:val="005C4A11"/>
    <w:rsid w:val="005D0AA2"/>
    <w:rsid w:val="005D363F"/>
    <w:rsid w:val="005F1FD4"/>
    <w:rsid w:val="0061115A"/>
    <w:rsid w:val="0063427A"/>
    <w:rsid w:val="006354A5"/>
    <w:rsid w:val="00646795"/>
    <w:rsid w:val="006540BA"/>
    <w:rsid w:val="00662F61"/>
    <w:rsid w:val="00674284"/>
    <w:rsid w:val="006777A3"/>
    <w:rsid w:val="00677CB9"/>
    <w:rsid w:val="006A0B6F"/>
    <w:rsid w:val="006A5A17"/>
    <w:rsid w:val="006A672A"/>
    <w:rsid w:val="006A7FE9"/>
    <w:rsid w:val="006E0082"/>
    <w:rsid w:val="00717E3E"/>
    <w:rsid w:val="007A316C"/>
    <w:rsid w:val="007B6B88"/>
    <w:rsid w:val="007B7EBE"/>
    <w:rsid w:val="007C1D80"/>
    <w:rsid w:val="00821013"/>
    <w:rsid w:val="008459EA"/>
    <w:rsid w:val="0085069E"/>
    <w:rsid w:val="008609E4"/>
    <w:rsid w:val="00867915"/>
    <w:rsid w:val="008773E2"/>
    <w:rsid w:val="008C154D"/>
    <w:rsid w:val="008C3D2A"/>
    <w:rsid w:val="0091039B"/>
    <w:rsid w:val="009369DB"/>
    <w:rsid w:val="00940F74"/>
    <w:rsid w:val="0094267F"/>
    <w:rsid w:val="00950591"/>
    <w:rsid w:val="00953B94"/>
    <w:rsid w:val="00960229"/>
    <w:rsid w:val="00961357"/>
    <w:rsid w:val="00985513"/>
    <w:rsid w:val="009B1117"/>
    <w:rsid w:val="009C6EF4"/>
    <w:rsid w:val="00A144A4"/>
    <w:rsid w:val="00A3005E"/>
    <w:rsid w:val="00A32871"/>
    <w:rsid w:val="00A442D1"/>
    <w:rsid w:val="00A645F2"/>
    <w:rsid w:val="00A80CDF"/>
    <w:rsid w:val="00A9628E"/>
    <w:rsid w:val="00AB18A6"/>
    <w:rsid w:val="00B02287"/>
    <w:rsid w:val="00B06904"/>
    <w:rsid w:val="00B43E7D"/>
    <w:rsid w:val="00B727FC"/>
    <w:rsid w:val="00B77045"/>
    <w:rsid w:val="00B9285B"/>
    <w:rsid w:val="00BA2922"/>
    <w:rsid w:val="00BB0313"/>
    <w:rsid w:val="00BB7F23"/>
    <w:rsid w:val="00BE4586"/>
    <w:rsid w:val="00BF68BB"/>
    <w:rsid w:val="00C06756"/>
    <w:rsid w:val="00C06874"/>
    <w:rsid w:val="00C1646E"/>
    <w:rsid w:val="00C2496A"/>
    <w:rsid w:val="00C84048"/>
    <w:rsid w:val="00C92021"/>
    <w:rsid w:val="00CA679C"/>
    <w:rsid w:val="00CB2ED6"/>
    <w:rsid w:val="00CD22AA"/>
    <w:rsid w:val="00CE69F9"/>
    <w:rsid w:val="00CF1482"/>
    <w:rsid w:val="00CF18B5"/>
    <w:rsid w:val="00D020D0"/>
    <w:rsid w:val="00D02493"/>
    <w:rsid w:val="00D30593"/>
    <w:rsid w:val="00D72EB2"/>
    <w:rsid w:val="00D72F4E"/>
    <w:rsid w:val="00D73A80"/>
    <w:rsid w:val="00DD1686"/>
    <w:rsid w:val="00E019E4"/>
    <w:rsid w:val="00E1064A"/>
    <w:rsid w:val="00E10CFB"/>
    <w:rsid w:val="00E148AC"/>
    <w:rsid w:val="00E32A9B"/>
    <w:rsid w:val="00E95E05"/>
    <w:rsid w:val="00EB33BD"/>
    <w:rsid w:val="00ED039D"/>
    <w:rsid w:val="00EF6825"/>
    <w:rsid w:val="00EF72D0"/>
    <w:rsid w:val="00F001FA"/>
    <w:rsid w:val="00F02B63"/>
    <w:rsid w:val="00F06F50"/>
    <w:rsid w:val="00F25FF9"/>
    <w:rsid w:val="00F27DF0"/>
    <w:rsid w:val="00F324F3"/>
    <w:rsid w:val="00F35A8A"/>
    <w:rsid w:val="00F4182E"/>
    <w:rsid w:val="00F63806"/>
    <w:rsid w:val="00F85DB0"/>
    <w:rsid w:val="00FB5A2E"/>
    <w:rsid w:val="00FC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B7A74"/>
  <w15:chartTrackingRefBased/>
  <w15:docId w15:val="{94A82D9F-FCCD-9847-AF5B-CEDBFF51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7BB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ell, Maria Francesca</dc:creator>
  <cp:keywords/>
  <dc:description/>
  <cp:lastModifiedBy>Nardell, Maria Francesca</cp:lastModifiedBy>
  <cp:revision>2</cp:revision>
  <dcterms:created xsi:type="dcterms:W3CDTF">2023-12-18T14:46:00Z</dcterms:created>
  <dcterms:modified xsi:type="dcterms:W3CDTF">2023-12-18T14:46:00Z</dcterms:modified>
</cp:coreProperties>
</file>